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before="0" w:after="6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before="0" w:after="60"/>
        <w:rPr/>
      </w:pPr>
      <w:r>
        <w:rPr>
          <w:b/>
        </w:rPr>
        <w:t>Table S6.</w:t>
      </w:r>
      <w:r>
        <w:rPr/>
        <w:t xml:space="preserve"> </w:t>
      </w:r>
      <w:r>
        <w:rPr>
          <w:b/>
        </w:rPr>
        <w:t xml:space="preserve">SEQUEST Multiple Consensus Report of  VeA::cTAP tag identifications in </w:t>
      </w:r>
      <w:r>
        <w:rPr>
          <w:b/>
          <w:i/>
        </w:rPr>
        <w:t>laeA</w:t>
      </w:r>
      <w:r>
        <w:rPr/>
        <w:t>∆</w:t>
      </w:r>
      <w:r>
        <w:rPr>
          <w:b/>
        </w:rPr>
        <w:t xml:space="preserve"> after nano-LC-ESI-MS2.</w:t>
      </w:r>
    </w:p>
    <w:p>
      <w:pPr>
        <w:pStyle w:val="Normal"/>
        <w:spacing w:before="0" w:after="60"/>
        <w:rPr>
          <w:sz w:val="20"/>
        </w:rPr>
      </w:pPr>
      <w:r>
        <w:rPr>
          <w:sz w:val="20"/>
        </w:rPr>
      </w:r>
    </w:p>
    <w:p>
      <w:pPr>
        <w:pStyle w:val="Normal"/>
        <w:spacing w:before="0" w:after="60"/>
        <w:rPr/>
      </w:pPr>
      <w:r>
        <w:rPr/>
        <w:t xml:space="preserve">A) </w:t>
      </w:r>
      <w:r>
        <w:rPr>
          <w:b/>
        </w:rPr>
        <w:t>Dark cultures</w:t>
      </w:r>
    </w:p>
    <w:tbl>
      <w:tblPr>
        <w:tblW w:w="1513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103"/>
        <w:gridCol w:w="993"/>
        <w:gridCol w:w="1134"/>
        <w:gridCol w:w="1275"/>
        <w:gridCol w:w="1276"/>
        <w:gridCol w:w="1276"/>
        <w:gridCol w:w="850"/>
        <w:gridCol w:w="1418"/>
      </w:tblGrid>
      <w:tr>
        <w:trPr>
          <w:trHeight w:val="530" w:hRule="atLeast"/>
        </w:trPr>
        <w:tc>
          <w:tcPr>
            <w:tcW w:w="1159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rPr/>
            </w:pPr>
            <w:r>
              <w:rPr>
                <w:b/>
                <w:sz w:val="20"/>
              </w:rPr>
              <w:t xml:space="preserve">          </w:t>
            </w:r>
            <w:r>
              <w:rPr>
                <w:b/>
                <w:sz w:val="20"/>
              </w:rPr>
              <w:t>Reference (database entry)         --          Average Mass          --          pI             --             Coverage (amino acids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cor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eptides</w:t>
            </w:r>
          </w:p>
        </w:tc>
      </w:tr>
      <w:tr>
        <w:trPr>
          <w:trHeight w:val="350" w:hRule="atLeast"/>
        </w:trPr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ile, Scan(s)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quenc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H+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arg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XCor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lta C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p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Sp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ons</w:t>
            </w:r>
          </w:p>
        </w:tc>
      </w:tr>
      <w:tr>
        <w:trPr>
          <w:trHeight w:val="485" w:hRule="atLeast"/>
        </w:trPr>
        <w:tc>
          <w:tcPr>
            <w:tcW w:w="1159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rPr/>
            </w:pPr>
            <w:r>
              <w:rPr>
                <w:rFonts w:cs="Times New Roman"/>
                <w:b/>
                <w:sz w:val="20"/>
                <w:szCs w:val="28"/>
              </w:rPr>
              <w:t xml:space="preserve">                   </w:t>
            </w:r>
            <w:r>
              <w:rPr>
                <w:rFonts w:cs="Arial"/>
                <w:b/>
                <w:sz w:val="20"/>
                <w:szCs w:val="28"/>
              </w:rPr>
              <w:t>AN1052 (VeA)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</w:rPr>
              <w:tab/>
              <w:t xml:space="preserve">       --               59282.3                --          9.5            --                             42.5%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40.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/>
            </w:pPr>
            <w:r>
              <w:rPr>
                <w:b/>
                <w:sz w:val="20"/>
              </w:rPr>
              <w:t>24 (24-0-0-0-0)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7, OB135_dark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NQSISEYEPSMGYPGSQTR.L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30.9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6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6.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/36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15, OB135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NQSISEYEPSM*GYPGSQTR.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46.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59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/36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42, OB135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RPSAVEYGQPIAQPYQR.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6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11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/3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52, OB135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PSYGQPSQTTSLPPLR.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28.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96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/3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72, OB137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STSISTNMDPYSYPSR.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05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16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/3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77, OB135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STSISTNM*DPYSYPSR.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21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35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/3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94, OB135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RPDQYAGSDAYANAPERPR.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34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78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/7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18, OB137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LSAERPSYGQPSQTTSLPPLR.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85.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3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/4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7, OB136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LEVISNPFIVYSAK.K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79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01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/26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7, OB135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LSSPQEFLEFR.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52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24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/2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60, OB135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RPDQYAGSDAYANAPER.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80.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25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/3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2, OB139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SSLLDGPDQMAYK.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24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41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/2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9, OB135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RTEDYDYDNER.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75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04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/2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02, OB138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SSLLDGPDQM*AYK.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40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33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/2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7, OB135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AGYFIFPDLSVR.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84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88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/2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8, OB139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LWETNSMLSK.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08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1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/18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4, OB135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LWETNSM*LSK.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24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0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/18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7, OB136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TEDYDYDNER.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19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11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/18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9, OB135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KFPGLTTSTPISR.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04.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9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/2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62, OB136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HSLEPSVNSR.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25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8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/18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0, OB136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DATEGTQPMPSPVPGK.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11.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86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/3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98, OB135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LM*TNQGSPVLTGVPVAGVAYLDKPNR.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13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26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/10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49, OB135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DATEGTQPM*PSPVPGK.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27.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18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/3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99, OB136_dark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FPGLTTSTPISR.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76.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9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/22</w:t>
            </w:r>
          </w:p>
        </w:tc>
      </w:tr>
    </w:tbl>
    <w:p>
      <w:pPr>
        <w:pStyle w:val="Normal"/>
        <w:ind w:right="216" w:hanging="0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Normal"/>
        <w:ind w:right="216" w:hanging="0"/>
        <w:rPr>
          <w:sz w:val="20"/>
        </w:rPr>
      </w:pPr>
      <w:r>
        <w:rPr>
          <w:sz w:val="20"/>
        </w:rPr>
      </w:r>
    </w:p>
    <w:p>
      <w:pPr>
        <w:pStyle w:val="Normal"/>
        <w:spacing w:before="0" w:after="60"/>
        <w:rPr>
          <w:sz w:val="20"/>
        </w:rPr>
      </w:pPr>
      <w:r>
        <w:rPr>
          <w:sz w:val="20"/>
        </w:rPr>
      </w:r>
    </w:p>
    <w:tbl>
      <w:tblPr>
        <w:tblW w:w="1520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094"/>
        <w:gridCol w:w="1125"/>
        <w:gridCol w:w="37"/>
        <w:gridCol w:w="1223"/>
        <w:gridCol w:w="1233"/>
        <w:gridCol w:w="1179"/>
        <w:gridCol w:w="1260"/>
        <w:gridCol w:w="918"/>
        <w:gridCol w:w="1314"/>
        <w:gridCol w:w="9"/>
      </w:tblGrid>
      <w:tr>
        <w:trPr>
          <w:trHeight w:val="530" w:hRule="atLeast"/>
        </w:trPr>
        <w:tc>
          <w:tcPr>
            <w:tcW w:w="117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         </w:t>
            </w:r>
            <w:r>
              <w:rPr>
                <w:b/>
                <w:sz w:val="20"/>
              </w:rPr>
              <w:t>Reference (database entry)      --            Average Mass              --          pI           --               Coverage (amino acids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core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eptides</w:t>
            </w:r>
          </w:p>
        </w:tc>
      </w:tr>
      <w:tr>
        <w:trPr>
          <w:trHeight w:val="350" w:hRule="atLeast"/>
        </w:trPr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ile, Scan(s)</w:t>
            </w:r>
          </w:p>
        </w:tc>
        <w:tc>
          <w:tcPr>
            <w:tcW w:w="5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quence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H+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arge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XCorr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lta C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p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Sp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ons</w:t>
            </w:r>
          </w:p>
        </w:tc>
      </w:tr>
      <w:tr>
        <w:trPr>
          <w:trHeight w:val="485" w:hRule="atLeast"/>
        </w:trPr>
        <w:tc>
          <w:tcPr>
            <w:tcW w:w="117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rPr/>
            </w:pPr>
            <w:r>
              <w:rPr>
                <w:rFonts w:cs="Times New Roman"/>
                <w:b/>
                <w:sz w:val="20"/>
                <w:szCs w:val="28"/>
              </w:rPr>
              <w:t xml:space="preserve">                   </w:t>
            </w:r>
            <w:r>
              <w:rPr>
                <w:rFonts w:cs="Arial"/>
                <w:b/>
                <w:sz w:val="20"/>
                <w:szCs w:val="28"/>
              </w:rPr>
              <w:t>AN0363 (VelB)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</w:rPr>
              <w:tab/>
              <w:t xml:space="preserve">   --                 40015.7                   --          6.1          --                               33.6%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/>
            </w:pPr>
            <w:r>
              <w:rPr>
                <w:b/>
                <w:sz w:val="20"/>
              </w:rPr>
              <w:t>140.3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/>
            </w:pPr>
            <w:r>
              <w:rPr>
                <w:b/>
                <w:sz w:val="20"/>
              </w:rPr>
              <w:t>14 (14-0-0-0-0)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3, OB137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SVSDLPQSDIAEVINK.G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14.8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6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92.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/3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82, OB137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NLIGCLSASAYR.L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24.6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53.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/2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07, OB138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IWSLQVVQQPIR.A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66.8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8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53.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/2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4, OB137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GRHSDEDDGLDNEY.-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21.6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49.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/26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27, OB139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KFPGVIESTPLSK.V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02.7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6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07.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/2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17, OB137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GTAPILASTFSEPFQVFSAK.K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98.0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19.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/38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37, OB137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FPGVIESTPLSK.V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74.7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66.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/2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8, OB138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FSFVNVGK.S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97.4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2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07.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/1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8, OB139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VFANQGIK.I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76.4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5.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/1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4, OB137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HSDEDDGLDNEY.-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08.5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8.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/2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2, OB137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MCGFGDKDR.R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85.4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74.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/16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63, OB137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RPITPPPCIR.L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06.6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0.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/18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35, OB137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LKFSFVNVGK.S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38.6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4.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/18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4, OB137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M*CGFGDKDR.R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01.4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7.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/16</w:t>
            </w:r>
          </w:p>
        </w:tc>
      </w:tr>
    </w:tbl>
    <w:p>
      <w:pPr>
        <w:pStyle w:val="Normal"/>
        <w:ind w:right="216" w:hanging="0"/>
        <w:rPr>
          <w:sz w:val="20"/>
        </w:rPr>
      </w:pPr>
      <w:r>
        <w:rPr>
          <w:sz w:val="20"/>
        </w:rPr>
      </w:r>
    </w:p>
    <w:tbl>
      <w:tblPr>
        <w:tblW w:w="1520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094"/>
        <w:gridCol w:w="1162"/>
        <w:gridCol w:w="1223"/>
        <w:gridCol w:w="1233"/>
        <w:gridCol w:w="1179"/>
        <w:gridCol w:w="1260"/>
        <w:gridCol w:w="918"/>
        <w:gridCol w:w="1314"/>
        <w:gridCol w:w="9"/>
      </w:tblGrid>
      <w:tr>
        <w:trPr>
          <w:trHeight w:val="485" w:hRule="atLeast"/>
        </w:trPr>
        <w:tc>
          <w:tcPr>
            <w:tcW w:w="1170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rPr/>
            </w:pPr>
            <w:r>
              <w:rPr>
                <w:rFonts w:cs="Times New Roman"/>
                <w:b/>
                <w:sz w:val="20"/>
                <w:szCs w:val="28"/>
              </w:rPr>
              <w:t xml:space="preserve">                </w:t>
            </w:r>
            <w:r>
              <w:rPr>
                <w:rFonts w:cs="Arial"/>
                <w:b/>
                <w:sz w:val="20"/>
                <w:szCs w:val="28"/>
              </w:rPr>
              <w:t>AN02142 (KapA)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</w:rPr>
              <w:tab/>
              <w:t xml:space="preserve">    --                60589.8                    --          4.9          --                               42.5%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/>
            </w:pPr>
            <w:r>
              <w:rPr>
                <w:b/>
                <w:sz w:val="20"/>
              </w:rPr>
              <w:t>214.3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/>
            </w:pPr>
            <w:r>
              <w:rPr>
                <w:b/>
                <w:sz w:val="20"/>
              </w:rPr>
              <w:t>22 (22-0-0-0-0)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5, OB139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VGEMDKEAGQGDAHVNR.Y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12.8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7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74.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/6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68, OB136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IHDCQNNANEEIYMK.A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78.8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1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14.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/28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43, OB135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EQAVWALGNIAGDSPQCR.D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71.9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3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04.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/3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24, OB138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GVFSDQIEAQIQATTK.F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35.8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1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26.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/3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5, OB135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EACWAISNATSGGLQKPDQIR.Y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02.1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8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4.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/8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42, OB135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YALFIEEAGGMEK.I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57.7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3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20.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/2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29, OB137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IIQVALDGLENILK.V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38.9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7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44.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/26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2, OB137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RREEQQVEIR.K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42.7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25.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/36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3, OB135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IQAVIEAGIPR.R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66.6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5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72.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/2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68, OB136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NATWTLSNFCR.G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69.6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83.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/2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2, OB136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VGEM*DKEAGQGDAHVNR.Y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28.8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6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41.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/6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69, OB137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VIETGVVSR.F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59.5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86.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/16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47, OB135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TPQPDWNTIAPALPVLAK.L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32.0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8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43.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/34</w:t>
            </w:r>
          </w:p>
        </w:tc>
      </w:tr>
    </w:tbl>
    <w:p>
      <w:pPr>
        <w:pStyle w:val="Normal"/>
        <w:spacing w:before="0" w:after="60"/>
        <w:rPr>
          <w:sz w:val="20"/>
        </w:rPr>
      </w:pPr>
      <w:r>
        <w:br w:type="page"/>
      </w:r>
      <w:r>
        <w:rPr>
          <w:sz w:val="20"/>
        </w:rPr>
      </w:r>
    </w:p>
    <w:tbl>
      <w:tblPr>
        <w:tblW w:w="152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094"/>
        <w:gridCol w:w="1162"/>
        <w:gridCol w:w="1223"/>
        <w:gridCol w:w="1233"/>
        <w:gridCol w:w="1179"/>
        <w:gridCol w:w="1260"/>
        <w:gridCol w:w="918"/>
        <w:gridCol w:w="1323"/>
      </w:tblGrid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8, OB135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REEQQVEIR.K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86.6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6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79.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/16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93, OB136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PLLTLINDGR.K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11.6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18.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/18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7, OB135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ERNPPIER.V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10.5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92.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/1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3, OB137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IHDCQNNANEEIYM*K.A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94.8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5.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/56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2, OB135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AYNIIEK.Y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50.4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1.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/1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4, OB135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NQFRPDELR.R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74.6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3.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/16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3, OB136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EEQQVEIR.K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30.5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9.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/1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44, OB135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NQFRPDELRR.R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30.7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0.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/36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24, OB136_dark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FVEFLR.S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10.4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1.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/10</w:t>
            </w:r>
          </w:p>
        </w:tc>
      </w:tr>
    </w:tbl>
    <w:p>
      <w:pPr>
        <w:pStyle w:val="Normal"/>
        <w:spacing w:before="0" w:after="60"/>
        <w:rPr>
          <w:sz w:val="20"/>
        </w:rPr>
      </w:pPr>
      <w:r>
        <w:rPr>
          <w:sz w:val="20"/>
        </w:rPr>
      </w:r>
    </w:p>
    <w:p>
      <w:pPr>
        <w:pStyle w:val="Normal"/>
        <w:spacing w:before="0" w:after="60"/>
        <w:rPr/>
      </w:pPr>
      <w:r>
        <w:rPr/>
        <w:t xml:space="preserve">B) </w:t>
      </w:r>
      <w:r>
        <w:rPr>
          <w:b/>
        </w:rPr>
        <w:t>Light cultures</w:t>
      </w:r>
    </w:p>
    <w:tbl>
      <w:tblPr>
        <w:tblW w:w="1513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103"/>
        <w:gridCol w:w="993"/>
        <w:gridCol w:w="1134"/>
        <w:gridCol w:w="1275"/>
        <w:gridCol w:w="1276"/>
        <w:gridCol w:w="1276"/>
        <w:gridCol w:w="850"/>
        <w:gridCol w:w="1418"/>
      </w:tblGrid>
      <w:tr>
        <w:trPr>
          <w:trHeight w:val="530" w:hRule="atLeast"/>
        </w:trPr>
        <w:tc>
          <w:tcPr>
            <w:tcW w:w="1159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          </w:t>
            </w:r>
            <w:r>
              <w:rPr>
                <w:b/>
                <w:sz w:val="20"/>
              </w:rPr>
              <w:t>Reference (database entry)         --          Average Mass          --          pI             --             Coverage (amino acids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cor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eptides</w:t>
            </w:r>
          </w:p>
        </w:tc>
      </w:tr>
      <w:tr>
        <w:trPr>
          <w:trHeight w:val="350" w:hRule="atLeast"/>
        </w:trPr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ile, Scan(s)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quence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H+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arge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XCor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lta C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p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Sp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ons</w:t>
            </w:r>
          </w:p>
        </w:tc>
      </w:tr>
      <w:tr>
        <w:trPr>
          <w:trHeight w:val="485" w:hRule="atLeast"/>
        </w:trPr>
        <w:tc>
          <w:tcPr>
            <w:tcW w:w="1159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rPr/>
            </w:pPr>
            <w:r>
              <w:rPr>
                <w:rFonts w:cs="Times New Roman"/>
                <w:b/>
                <w:sz w:val="20"/>
                <w:szCs w:val="28"/>
              </w:rPr>
              <w:t xml:space="preserve">                   </w:t>
            </w:r>
            <w:r>
              <w:rPr>
                <w:rFonts w:cs="Arial"/>
                <w:b/>
                <w:sz w:val="20"/>
                <w:szCs w:val="28"/>
              </w:rPr>
              <w:t>AN1052 (VeA)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</w:rPr>
              <w:tab/>
              <w:t xml:space="preserve">       --               59282.3                --          9.5            --                             39.3%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40.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/>
            </w:pPr>
            <w:r>
              <w:rPr>
                <w:b/>
                <w:sz w:val="20"/>
              </w:rPr>
              <w:t>24 (24-0-0-0-0)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62, OB134_light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NQSISEYEPSMGYPGSQTR.L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30.9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0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10.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/36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2, OB130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RPDQYAGSDAYANAPERPR.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34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38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/7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82, OB132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AGYFIFPDLSVR.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84.7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61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/2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4, OB130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PSYGQPSQTTSLPPLR.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28.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49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/3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7, OB131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STSISTNM*DPYSYPSR.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21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72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/3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58, OB132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STSISTNMDPYSYPSR.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05.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8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/3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22, OB130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LEVISNPFIVYSAK.K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79.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82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/26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2, OB134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NQSISEYEPSM*GYPGSQTR.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46.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1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/36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17, OB131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SSLLDGPDQM*AYK.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40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81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/2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8, OB131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TEDYDYDNER.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19.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89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/18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0, OB132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RPSAVEYGQPIAQPYQR.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60.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77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/6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8, OB130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RTEDYDYDNER.G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75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47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/2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7, OB131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SSLLDGPDQMAYK.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24.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98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/2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92, OB134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LWETNSMLSK.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08.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8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/18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18, OB130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LSAERPSYGQPSQTTSLPPLR.H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85.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9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/4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24, OB130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PSAVEYGQPIAQPYQR.P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03.9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6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/3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56, OB130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LSSPQEFLEFR.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52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7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/2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98, OB131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KFPGLTTSTPISR.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04.7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3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/2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1, OB130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DATEGTQPMPSPVPGK.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11.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1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/3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08, OB131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FPGLTTSTPISR.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76.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59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/2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6, OB130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HSLEPSVNSR.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25.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5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/18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1, OB130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DATEGTQPM*PSPVPGK.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27.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4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/3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9, OB130_light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MVSKPATMR.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20.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3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/32</w:t>
            </w:r>
          </w:p>
        </w:tc>
      </w:tr>
    </w:tbl>
    <w:p>
      <w:pPr>
        <w:pStyle w:val="Normal"/>
        <w:spacing w:before="0" w:after="60"/>
        <w:rPr>
          <w:sz w:val="20"/>
        </w:rPr>
      </w:pPr>
      <w:r>
        <w:rPr>
          <w:sz w:val="20"/>
        </w:rPr>
      </w:r>
    </w:p>
    <w:tbl>
      <w:tblPr>
        <w:tblW w:w="1520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094"/>
        <w:gridCol w:w="1125"/>
        <w:gridCol w:w="37"/>
        <w:gridCol w:w="1223"/>
        <w:gridCol w:w="1233"/>
        <w:gridCol w:w="1179"/>
        <w:gridCol w:w="1260"/>
        <w:gridCol w:w="918"/>
        <w:gridCol w:w="1314"/>
        <w:gridCol w:w="9"/>
      </w:tblGrid>
      <w:tr>
        <w:trPr>
          <w:trHeight w:val="530" w:hRule="atLeast"/>
        </w:trPr>
        <w:tc>
          <w:tcPr>
            <w:tcW w:w="117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         </w:t>
            </w:r>
            <w:r>
              <w:rPr>
                <w:b/>
                <w:sz w:val="20"/>
              </w:rPr>
              <w:t>Reference (database entry)      --            Average Mass              --          pI           --               Coverage (amino acids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core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eptides</w:t>
            </w:r>
          </w:p>
        </w:tc>
      </w:tr>
      <w:tr>
        <w:trPr>
          <w:trHeight w:val="350" w:hRule="atLeast"/>
        </w:trPr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ile, Scan(s)</w:t>
            </w:r>
          </w:p>
        </w:tc>
        <w:tc>
          <w:tcPr>
            <w:tcW w:w="5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quence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H+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arge</w:t>
            </w:r>
          </w:p>
        </w:tc>
        <w:tc>
          <w:tcPr>
            <w:tcW w:w="1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XCorr</w:t>
            </w:r>
          </w:p>
        </w:tc>
        <w:tc>
          <w:tcPr>
            <w:tcW w:w="11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elta C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p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Sp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ons</w:t>
            </w:r>
          </w:p>
        </w:tc>
      </w:tr>
      <w:tr>
        <w:trPr>
          <w:trHeight w:val="485" w:hRule="atLeast"/>
        </w:trPr>
        <w:tc>
          <w:tcPr>
            <w:tcW w:w="1170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rPr/>
            </w:pPr>
            <w:r>
              <w:rPr>
                <w:rFonts w:cs="Times New Roman"/>
                <w:b/>
                <w:sz w:val="20"/>
                <w:szCs w:val="28"/>
              </w:rPr>
              <w:t xml:space="preserve">                   </w:t>
            </w:r>
            <w:r>
              <w:rPr>
                <w:rFonts w:cs="Arial"/>
                <w:b/>
                <w:sz w:val="20"/>
                <w:szCs w:val="28"/>
              </w:rPr>
              <w:t>AN0363 (VelB)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</w:rPr>
              <w:tab/>
              <w:t xml:space="preserve">   --                 40015.7                    --          6.1          --                               34.2%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/>
            </w:pPr>
            <w:r>
              <w:rPr>
                <w:b/>
                <w:sz w:val="20"/>
              </w:rPr>
              <w:t>120.3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/>
            </w:pPr>
            <w:r>
              <w:rPr>
                <w:b/>
                <w:sz w:val="20"/>
              </w:rPr>
              <w:t>12 (12-0-0-0-0)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14, OB132_light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SVSDLPQSDIAEVINK.G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14.8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0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8.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/3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37, OB131_light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IWSLQVVQQPIR.A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66.8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1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33.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/2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2, OB132_light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GTAPILASTFSEPFQVFSAK.K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98.0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6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36.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/38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32, OB133_light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NLIGCLSASAYR.L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24.6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5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54.5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/2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8, OB131_light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KFPGVIESTPLSK.V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02.7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6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1.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/2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2, OB132_light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FPGVIESTPLSK.V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74.7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0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79.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/2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0, OB132_light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MCGFGDKDR.R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85.4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7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55.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/16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13, OB131_light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FSFVNVGK.S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97.4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6.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/1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60, OB132_light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HSDEDDGLDNEY.-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08.5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7.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/22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3, OB132_light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VFANQGIK.I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76.4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2.8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/1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42, OB132_light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RPITPPPCIR.L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06.6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6.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/18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4, OB132_light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TEGIFR.L</w:t>
            </w:r>
          </w:p>
        </w:tc>
        <w:tc>
          <w:tcPr>
            <w:tcW w:w="11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22.3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8.9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/10</w:t>
            </w:r>
          </w:p>
        </w:tc>
      </w:tr>
    </w:tbl>
    <w:p>
      <w:pPr>
        <w:pStyle w:val="Normal"/>
        <w:ind w:left="180" w:right="216" w:hanging="0"/>
        <w:rPr>
          <w:sz w:val="20"/>
        </w:rPr>
      </w:pPr>
      <w:r>
        <w:rPr>
          <w:sz w:val="20"/>
        </w:rPr>
      </w:r>
    </w:p>
    <w:tbl>
      <w:tblPr>
        <w:tblW w:w="1520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094"/>
        <w:gridCol w:w="1162"/>
        <w:gridCol w:w="1223"/>
        <w:gridCol w:w="1233"/>
        <w:gridCol w:w="1179"/>
        <w:gridCol w:w="1260"/>
        <w:gridCol w:w="918"/>
        <w:gridCol w:w="1314"/>
        <w:gridCol w:w="9"/>
      </w:tblGrid>
      <w:tr>
        <w:trPr>
          <w:trHeight w:val="485" w:hRule="atLeast"/>
        </w:trPr>
        <w:tc>
          <w:tcPr>
            <w:tcW w:w="1170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rPr/>
            </w:pPr>
            <w:r>
              <w:rPr>
                <w:rFonts w:cs="Arial"/>
                <w:b/>
                <w:sz w:val="20"/>
                <w:szCs w:val="28"/>
              </w:rPr>
              <w:t>AN02142 (KapA)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</w:rPr>
              <w:tab/>
              <w:t xml:space="preserve">    --                60589.8                    --          4.9          --                               16.3%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/>
            </w:pPr>
            <w:r>
              <w:rPr>
                <w:b/>
                <w:sz w:val="20"/>
              </w:rPr>
              <w:t>80.3</w:t>
            </w:r>
          </w:p>
        </w:tc>
        <w:tc>
          <w:tcPr>
            <w:tcW w:w="9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snapToGrid w:val="false"/>
              <w:ind w:right="216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CCCCC" w:val="clear"/>
            <w:vAlign w:val="center"/>
          </w:tcPr>
          <w:p>
            <w:pPr>
              <w:pStyle w:val="Normal"/>
              <w:ind w:right="216" w:hanging="0"/>
              <w:jc w:val="center"/>
              <w:rPr/>
            </w:pPr>
            <w:r>
              <w:rPr>
                <w:b/>
                <w:sz w:val="20"/>
              </w:rPr>
              <w:t>8 (8-0-0-0-0)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7, OB131_light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VGEMDKEAGQGDAHVNR.Y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12.8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6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88.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/6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42, OB130_light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EQAVWALGNIAGDSPQCR.D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71.9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62.6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/3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32, OB131_light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YALFIEEAGGMEK.I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57.7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8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11.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/2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64, OB130_light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VIETGVVSR.F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59.5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9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45.2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/16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55, OB131_light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GVFSDQIEAQIQATTK.F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35.8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49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74.3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/30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96, OB130_light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.VGEM*DKEAGQGDAHVNR.Y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28.8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.2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24.7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/64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3, OB130_light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NQFRPDELR.R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74.60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7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8.1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/16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9, OB130_light</w:t>
            </w:r>
          </w:p>
        </w:tc>
        <w:tc>
          <w:tcPr>
            <w:tcW w:w="5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EEQQVEIR.K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30.5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46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3.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/14</w:t>
            </w:r>
          </w:p>
        </w:tc>
      </w:tr>
    </w:tbl>
    <w:p>
      <w:pPr>
        <w:pStyle w:val="Normal"/>
        <w:ind w:left="180" w:right="216" w:hanging="0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567" w:footer="720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6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  <w:jc w:val="right"/>
    </w:pPr>
    <w:rPr>
      <w:rFonts w:ascii="Arial" w:hAnsi="Arial" w:cs="Arial"/>
    </w:rPr>
  </w:style>
  <w:style w:type="paragraph" w:styleId="Xl25">
    <w:name w:val="xl25"/>
    <w:basedOn w:val="Normal"/>
    <w:qFormat/>
    <w:pPr>
      <w:spacing w:before="280" w:after="280"/>
      <w:jc w:val="right"/>
    </w:pPr>
    <w:rPr>
      <w:rFonts w:ascii="Arial" w:hAnsi="Arial" w:cs="Arial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cs="Arial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30">
    <w:name w:val="xl30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10:50:00Z</dcterms:created>
  <dc:creator>Dr. Valerius</dc:creator>
  <dc:description/>
  <cp:keywords/>
  <dc:language>en-US</dc:language>
  <cp:lastModifiedBy>Gerhard Braus</cp:lastModifiedBy>
  <cp:lastPrinted>2010-03-23T14:03:00Z</cp:lastPrinted>
  <dcterms:modified xsi:type="dcterms:W3CDTF">2010-10-28T10:48:00Z</dcterms:modified>
  <cp:revision>29</cp:revision>
  <dc:subject/>
  <dc:title>Reference (database entry)</dc:title>
</cp:coreProperties>
</file>